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1A9FE9" w14:textId="5F1BA60B" w:rsidR="00137A81" w:rsidRPr="004009C7" w:rsidRDefault="00214B08">
      <w:pPr>
        <w:rPr>
          <w:sz w:val="28"/>
          <w:szCs w:val="28"/>
        </w:rPr>
      </w:pPr>
      <w:r w:rsidRPr="004009C7">
        <w:rPr>
          <w:b/>
          <w:bCs/>
          <w:sz w:val="28"/>
          <w:szCs w:val="28"/>
        </w:rPr>
        <w:t>Supplementary material</w:t>
      </w:r>
    </w:p>
    <w:p w14:paraId="255C73DE" w14:textId="77777777" w:rsidR="00137A81" w:rsidRPr="004009C7" w:rsidRDefault="00137A81"/>
    <w:p w14:paraId="4C77E595" w14:textId="2F7E1CF1" w:rsidR="00137A81" w:rsidRPr="004009C7" w:rsidRDefault="00137A81">
      <w:pPr>
        <w:rPr>
          <w:b/>
          <w:bCs/>
          <w:u w:val="single"/>
        </w:rPr>
      </w:pPr>
      <w:r w:rsidRPr="004009C7">
        <w:rPr>
          <w:b/>
          <w:bCs/>
          <w:u w:val="single"/>
        </w:rPr>
        <w:t>Chemsex</w:t>
      </w:r>
    </w:p>
    <w:p w14:paraId="3B3C46D3" w14:textId="77777777" w:rsidR="00137A81" w:rsidRPr="004009C7" w:rsidRDefault="00137A81" w:rsidP="00137A81">
      <w:r w:rsidRPr="004009C7">
        <w:rPr>
          <w:rFonts w:ascii="Arial Unicode MS" w:eastAsia="Arial Unicode MS" w:hAnsi="Arial Unicode MS" w:cs="Arial Unicode MS"/>
          <w:sz w:val="20"/>
        </w:rPr>
        <w:t xml:space="preserve">Database: Ovid 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Emcare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 xml:space="preserve"> &lt;1995 to 2020 week 03&gt;</w:t>
      </w:r>
    </w:p>
    <w:p w14:paraId="1275EFEF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Search Strategy:</w:t>
      </w:r>
    </w:p>
    <w:p w14:paraId="51827126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143BAA08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     *sexually transmitted disease/ (4409)</w:t>
      </w:r>
    </w:p>
    <w:p w14:paraId="4FF6A59C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     *hepatitis B/ or *hepatitis C/ (12206)</w:t>
      </w:r>
    </w:p>
    <w:p w14:paraId="443C2E0F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3     *Human immunodeficiency virus/ (31043)</w:t>
      </w:r>
    </w:p>
    <w:p w14:paraId="53BFCDDD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4     *syphilis/ (1814)</w:t>
      </w:r>
    </w:p>
    <w:p w14:paraId="00497E04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5     *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gonorrhea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/ (1137)</w:t>
      </w:r>
    </w:p>
    <w:p w14:paraId="1E74140E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6     1 or 2 or 3 or 4 or 5 (49115)</w:t>
      </w:r>
    </w:p>
    <w:p w14:paraId="66322431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7  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sex adj3 drug*)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mp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mp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=title, abstract, heading word, drug trade name, original title, device manufacturer, drug manufacturer, device trade name, keyword] (1448)</w:t>
      </w:r>
    </w:p>
    <w:p w14:paraId="2CA3627D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8     chemsex.mp. (101)</w:t>
      </w:r>
    </w:p>
    <w:p w14:paraId="13062476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9     slamsex.mp. (4)</w:t>
      </w:r>
    </w:p>
    <w:p w14:paraId="6DB18E8B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0     7 or 8 or 9 (1534)</w:t>
      </w:r>
    </w:p>
    <w:p w14:paraId="4FB655DE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1     6 and 10 (440)</w:t>
      </w:r>
    </w:p>
    <w:p w14:paraId="21090ABB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</w:p>
    <w:p w14:paraId="72ED5CAE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529F356E" w14:textId="17097A9F" w:rsidR="00137A81" w:rsidRPr="004009C7" w:rsidRDefault="00137A81"/>
    <w:p w14:paraId="23E35FE3" w14:textId="77777777" w:rsidR="00137A81" w:rsidRPr="004009C7" w:rsidRDefault="00137A81" w:rsidP="00137A81">
      <w:r w:rsidRPr="004009C7">
        <w:rPr>
          <w:rFonts w:ascii="Arial Unicode MS" w:eastAsia="Arial Unicode MS" w:hAnsi="Arial Unicode MS" w:cs="Arial Unicode MS"/>
          <w:sz w:val="20"/>
        </w:rPr>
        <w:t xml:space="preserve">Database: Ovid MEDLINE(R) and 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Epu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 xml:space="preserve"> Ahead of Print, In-Process &amp; Other Non-Indexed Citations, Daily and Versions(R) &lt;1946 to January 23, 2020&gt;</w:t>
      </w:r>
    </w:p>
    <w:p w14:paraId="64E2584F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Search Strategy:</w:t>
      </w:r>
    </w:p>
    <w:p w14:paraId="5A62CE87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1B99E63D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     *Sexually Transmitted Diseases/ (17233)</w:t>
      </w:r>
    </w:p>
    <w:p w14:paraId="7A2279CA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     *Hepatitis C/ or *Hepatitis B/ (58904)</w:t>
      </w:r>
    </w:p>
    <w:p w14:paraId="17A72D1A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lastRenderedPageBreak/>
        <w:t>3     *HIV/ (11523)</w:t>
      </w:r>
    </w:p>
    <w:p w14:paraId="0379F586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4     *Syphilis/ (17863)</w:t>
      </w:r>
    </w:p>
    <w:p w14:paraId="78CCB632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5     *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Gonorrhea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/ (10212)</w:t>
      </w:r>
    </w:p>
    <w:p w14:paraId="607695EC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6     *Sexually Transmitted Diseases, Bacterial/ (742)</w:t>
      </w:r>
    </w:p>
    <w:p w14:paraId="40625F04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7     "Sex on drugs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2)</w:t>
      </w:r>
    </w:p>
    <w:p w14:paraId="18E405F4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8     </w:t>
      </w:r>
      <w:proofErr w:type="spellStart"/>
      <w:proofErr w:type="gramStart"/>
      <w:r w:rsidRPr="004009C7">
        <w:rPr>
          <w:rFonts w:ascii="Arial Unicode MS" w:eastAsia="Arial Unicode MS" w:hAnsi="Arial Unicode MS" w:cs="Arial Unicode MS"/>
          <w:sz w:val="20"/>
        </w:rPr>
        <w:t>chemsex.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130)</w:t>
      </w:r>
    </w:p>
    <w:p w14:paraId="7EC531E3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9     "*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HIV".kw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38192)</w:t>
      </w:r>
    </w:p>
    <w:p w14:paraId="6E17BFE8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0     "*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STIs".kw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118)</w:t>
      </w:r>
    </w:p>
    <w:p w14:paraId="202A1D98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1     "*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Syphilis".kw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9498)</w:t>
      </w:r>
    </w:p>
    <w:p w14:paraId="0ABE22DE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2     "*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Chemsex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".kw. (54)</w:t>
      </w:r>
    </w:p>
    <w:p w14:paraId="3B4C5F89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3     *HIV Infections/di, ep, tm [Diagnosis, Epidemiology, Transmission] (36553)</w:t>
      </w:r>
    </w:p>
    <w:p w14:paraId="7BF9F025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4     1 or 2 or 3 or 4 or 5 or 6 or 9 or 10 or 11 or 13 (179188)</w:t>
      </w:r>
    </w:p>
    <w:p w14:paraId="3E7EB26E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5     7 or 8 or 12 (143)</w:t>
      </w:r>
    </w:p>
    <w:p w14:paraId="1D8FEA86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6     14 and 15 (71)</w:t>
      </w:r>
    </w:p>
    <w:p w14:paraId="3524D1E0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17  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sex adj3 drug*)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mp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mp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2948)</w:t>
      </w:r>
    </w:p>
    <w:p w14:paraId="609444E2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8     14 and 17 (801)</w:t>
      </w:r>
    </w:p>
    <w:p w14:paraId="33236905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19     limit 18 to (humans and 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yr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="1980 -Current") (719)</w:t>
      </w:r>
    </w:p>
    <w:p w14:paraId="7080B344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20  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HIV adj2 negative)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mp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mp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2874)</w:t>
      </w:r>
    </w:p>
    <w:p w14:paraId="146A185D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1     seronegative.mp. (17783)</w:t>
      </w:r>
    </w:p>
    <w:p w14:paraId="4535678D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2     20 or 21 (30052)</w:t>
      </w:r>
    </w:p>
    <w:p w14:paraId="2CD255CE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3     18 and 22 (55)</w:t>
      </w:r>
    </w:p>
    <w:p w14:paraId="61B1DF88" w14:textId="71051E4A" w:rsidR="00137A81" w:rsidRPr="004009C7" w:rsidRDefault="00137A81"/>
    <w:p w14:paraId="694BAA6E" w14:textId="3FE1716E" w:rsidR="00137A81" w:rsidRPr="004009C7" w:rsidRDefault="00137A81" w:rsidP="00137A81">
      <w:pPr>
        <w:rPr>
          <w:b/>
          <w:bCs/>
          <w:u w:val="single"/>
        </w:rPr>
      </w:pPr>
      <w:r w:rsidRPr="004009C7">
        <w:rPr>
          <w:b/>
          <w:bCs/>
          <w:u w:val="single"/>
        </w:rPr>
        <w:lastRenderedPageBreak/>
        <w:t>GUM clinic attendance</w:t>
      </w:r>
    </w:p>
    <w:p w14:paraId="4F15B7E7" w14:textId="77777777" w:rsidR="00137A81" w:rsidRPr="004009C7" w:rsidRDefault="00137A81" w:rsidP="00137A81">
      <w:r w:rsidRPr="004009C7">
        <w:rPr>
          <w:rFonts w:ascii="Arial Unicode MS" w:eastAsia="Arial Unicode MS" w:hAnsi="Arial Unicode MS" w:cs="Arial Unicode MS"/>
          <w:sz w:val="20"/>
        </w:rPr>
        <w:t xml:space="preserve">Database: Ovid 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Emcare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 xml:space="preserve"> &lt;1995 to 2020 week 03&gt;</w:t>
      </w:r>
    </w:p>
    <w:p w14:paraId="0F3D0A10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Search Strategy:</w:t>
      </w:r>
    </w:p>
    <w:p w14:paraId="33B7D165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2DE8D168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     *Sexually Transmitted Diseases/ (1895)</w:t>
      </w:r>
    </w:p>
    <w:p w14:paraId="57B641B8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     *Hepatitis A/ or *Hepatitis B/ (5685)</w:t>
      </w:r>
    </w:p>
    <w:p w14:paraId="06041FDE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3     *HIV Infections/ or *HIV/ (31036)</w:t>
      </w:r>
    </w:p>
    <w:p w14:paraId="674729F7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4     *Syphilis/ (1806)</w:t>
      </w:r>
    </w:p>
    <w:p w14:paraId="3021C9EA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5     *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Gonorrhea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/ (1130)</w:t>
      </w:r>
    </w:p>
    <w:p w14:paraId="1B4BE00A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6     1 or 2 or 3 or 4 or 5 (40660)</w:t>
      </w:r>
    </w:p>
    <w:p w14:paraId="48DEA4CB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7     "Genito-Urinary 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Medicine  clinic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*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18)</w:t>
      </w:r>
    </w:p>
    <w:p w14:paraId="2064CC53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8     "sexual health clinic*".kw. (11)</w:t>
      </w:r>
    </w:p>
    <w:p w14:paraId="55FF580E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9     "*Sexual health 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clinics".kw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5)</w:t>
      </w:r>
    </w:p>
    <w:p w14:paraId="3FE1EB00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10  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Sexually transmitted disease* adj5 clinic)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mp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mp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=title, abstract, heading word, drug trade name, original title, device manufacturer, drug manufacturer, device trade name, keyword] (399)</w:t>
      </w:r>
    </w:p>
    <w:p w14:paraId="590137A4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11  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Sexually transmitted disease* adj5 clinic)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396)</w:t>
      </w:r>
    </w:p>
    <w:p w14:paraId="1EC063D9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12  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STD adj5 clinic)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441)</w:t>
      </w:r>
    </w:p>
    <w:p w14:paraId="55C34A6E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13  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Sexually transmitted disease* adj5 screen*)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194)</w:t>
      </w:r>
    </w:p>
    <w:p w14:paraId="400B4C8E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14  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Sexually transmitted disease* adj5 test**)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246)</w:t>
      </w:r>
    </w:p>
    <w:p w14:paraId="0C84C153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15  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STD adj5 screen*)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182)</w:t>
      </w:r>
    </w:p>
    <w:p w14:paraId="5BF9498B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16  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STD adj5 test*)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299)</w:t>
      </w:r>
    </w:p>
    <w:p w14:paraId="058742C6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17  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Sexually transmitted infection* adj5 clinic)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179)</w:t>
      </w:r>
    </w:p>
    <w:p w14:paraId="31196146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18  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STI adj5 clinic*)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497)</w:t>
      </w:r>
    </w:p>
    <w:p w14:paraId="35B58EE0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19  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STIs adj5 screen*)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146)</w:t>
      </w:r>
    </w:p>
    <w:p w14:paraId="1136F60E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0     11 or 12 or 13 or 14 or 15 or 16 or 17 or 18 or 19 (1973)</w:t>
      </w:r>
    </w:p>
    <w:p w14:paraId="048A1FED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1     6 and 20 (774)</w:t>
      </w:r>
    </w:p>
    <w:p w14:paraId="41F77A59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lastRenderedPageBreak/>
        <w:t>22     "HIV negative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3666)</w:t>
      </w:r>
    </w:p>
    <w:p w14:paraId="4E1D8B76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3     "HIV status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4063)</w:t>
      </w:r>
    </w:p>
    <w:p w14:paraId="5E7C139E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24     "HIV seronegative 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514)</w:t>
      </w:r>
    </w:p>
    <w:p w14:paraId="590987DD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25     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sero-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different.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6)</w:t>
      </w:r>
    </w:p>
    <w:p w14:paraId="5DADFF9A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6     "HIV-uninfected partner*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19)</w:t>
      </w:r>
    </w:p>
    <w:p w14:paraId="77339A5F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27     "unknown 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hiv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 xml:space="preserve"> positive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7)</w:t>
      </w:r>
    </w:p>
    <w:p w14:paraId="11B63024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8     22 or 23 or 24 or 25 or 26 or 27 (7478)</w:t>
      </w:r>
    </w:p>
    <w:p w14:paraId="156191D9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9     21 and 28 (40)</w:t>
      </w:r>
    </w:p>
    <w:p w14:paraId="5B24F138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</w:p>
    <w:p w14:paraId="3346E4CF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41C4AF84" w14:textId="77777777" w:rsidR="00137A81" w:rsidRPr="004009C7" w:rsidRDefault="00137A81" w:rsidP="00137A81"/>
    <w:p w14:paraId="61EE2FA4" w14:textId="77777777" w:rsidR="00137A81" w:rsidRPr="004009C7" w:rsidRDefault="00137A81" w:rsidP="00137A81">
      <w:r w:rsidRPr="004009C7">
        <w:rPr>
          <w:rFonts w:ascii="Arial Unicode MS" w:eastAsia="Arial Unicode MS" w:hAnsi="Arial Unicode MS" w:cs="Arial Unicode MS"/>
          <w:sz w:val="20"/>
        </w:rPr>
        <w:t xml:space="preserve">Database: Ovid MEDLINE(R) and 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Epu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 xml:space="preserve"> Ahead of Print, In-Process &amp; Other Non-Indexed Citations and Daily &lt;1946 to January 14, 2020&gt;</w:t>
      </w:r>
    </w:p>
    <w:p w14:paraId="09A68657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Search Strategy:</w:t>
      </w:r>
    </w:p>
    <w:p w14:paraId="547C7053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44EE0D3F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     *Sexually Transmitted Diseases/ (17218)</w:t>
      </w:r>
    </w:p>
    <w:p w14:paraId="7B7F15B5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     *Hepatitis A/ or *Hepatitis B/ (46790)</w:t>
      </w:r>
    </w:p>
    <w:p w14:paraId="5570A934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3     *HIV Infections/ or *HIV/ (166334)</w:t>
      </w:r>
    </w:p>
    <w:p w14:paraId="5E1811D2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4     *Syphilis/ (17854)</w:t>
      </w:r>
    </w:p>
    <w:p w14:paraId="5C708EA3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5     *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Gonorrhea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/ (10202)</w:t>
      </w:r>
    </w:p>
    <w:p w14:paraId="651CEBE3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6     1 or 2 or 3 or 4 or 5 (250853)</w:t>
      </w:r>
    </w:p>
    <w:p w14:paraId="21925A27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7     "Genito-Urinary 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Medicine  clinic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*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54)</w:t>
      </w:r>
    </w:p>
    <w:p w14:paraId="06995939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8     "sexual health clinic*".kw. (13)</w:t>
      </w:r>
    </w:p>
    <w:p w14:paraId="44008505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9     "*Sexual health 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clinics".kw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0)</w:t>
      </w:r>
    </w:p>
    <w:p w14:paraId="62FBFC30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10  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Sexually transmitted disease* adj5 clinic)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mp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mp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 xml:space="preserve">=title, abstract, original title, name of substance word, subject heading word, floating sub-heading word, keyword heading word, organism </w:t>
      </w:r>
      <w:r w:rsidRPr="004009C7">
        <w:rPr>
          <w:rFonts w:ascii="Arial Unicode MS" w:eastAsia="Arial Unicode MS" w:hAnsi="Arial Unicode MS" w:cs="Arial Unicode MS"/>
          <w:sz w:val="20"/>
        </w:rPr>
        <w:lastRenderedPageBreak/>
        <w:t>supplementary concept word, protocol supplementary concept word, rare disease supplementary concept word, unique identifier, synonyms] (1447)</w:t>
      </w:r>
    </w:p>
    <w:p w14:paraId="7806A270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11  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Sexually transmitted disease* adj5 clinic)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1444)</w:t>
      </w:r>
    </w:p>
    <w:p w14:paraId="31929D32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12  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STD adj5 clinic)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1363)</w:t>
      </w:r>
    </w:p>
    <w:p w14:paraId="60A56067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13  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Sexually transmitted disease* adj5 screen*)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402)</w:t>
      </w:r>
    </w:p>
    <w:p w14:paraId="43703612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14  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Sexually transmitted disease* adj5 test**)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480)</w:t>
      </w:r>
    </w:p>
    <w:p w14:paraId="42D72489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15  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STD adj5 screen*)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379)</w:t>
      </w:r>
    </w:p>
    <w:p w14:paraId="52A166FF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16  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STD adj5 test*)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577)</w:t>
      </w:r>
    </w:p>
    <w:p w14:paraId="14F92C91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17  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Sexually transmitted infection* adj5 clinic)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393)</w:t>
      </w:r>
    </w:p>
    <w:p w14:paraId="362F67AE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18  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STI adj5 clinic*)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1099)</w:t>
      </w:r>
    </w:p>
    <w:p w14:paraId="53A9501B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19  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STIs adj5 screen*)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266)</w:t>
      </w:r>
    </w:p>
    <w:p w14:paraId="21730A1B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0     11 or 12 or 13 or 14 or 15 or 16 or 17 or 18 or 19 (4965)</w:t>
      </w:r>
    </w:p>
    <w:p w14:paraId="55576FAB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1     6 and 20 (2865)</w:t>
      </w:r>
    </w:p>
    <w:p w14:paraId="1663E65D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2     "HIV negative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11083)</w:t>
      </w:r>
    </w:p>
    <w:p w14:paraId="11893F33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3     "HIV status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8287)</w:t>
      </w:r>
    </w:p>
    <w:p w14:paraId="594A50F5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24     "HIV seronegative 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2310)</w:t>
      </w:r>
    </w:p>
    <w:p w14:paraId="1310A125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25     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sero-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different.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8)</w:t>
      </w:r>
    </w:p>
    <w:p w14:paraId="0002CFA1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6     "HIV-uninfected partner*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44)</w:t>
      </w:r>
    </w:p>
    <w:p w14:paraId="06E3F609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27     "unknown 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hiv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 xml:space="preserve"> positive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15)</w:t>
      </w:r>
    </w:p>
    <w:p w14:paraId="726260A1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8     22 or 23 or 24 or 25 or 26 or 27 (19830)</w:t>
      </w:r>
    </w:p>
    <w:p w14:paraId="4321F25A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9     21 and 28 (177)</w:t>
      </w:r>
    </w:p>
    <w:p w14:paraId="085B3CCB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</w:p>
    <w:p w14:paraId="2F37DFE9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4263DC23" w14:textId="7A9B3B10" w:rsidR="00137A81" w:rsidRPr="004009C7" w:rsidRDefault="00137A81" w:rsidP="00137A81">
      <w:pPr>
        <w:rPr>
          <w:b/>
          <w:bCs/>
          <w:u w:val="single"/>
        </w:rPr>
      </w:pPr>
      <w:r w:rsidRPr="004009C7">
        <w:rPr>
          <w:b/>
          <w:bCs/>
          <w:u w:val="single"/>
        </w:rPr>
        <w:t>Number of partners, new partners &amp; exclusivity</w:t>
      </w:r>
    </w:p>
    <w:p w14:paraId="45325B3E" w14:textId="77777777" w:rsidR="00137A81" w:rsidRPr="004009C7" w:rsidRDefault="00137A81" w:rsidP="00137A81">
      <w:r w:rsidRPr="004009C7">
        <w:rPr>
          <w:rFonts w:ascii="Arial Unicode MS" w:eastAsia="Arial Unicode MS" w:hAnsi="Arial Unicode MS" w:cs="Arial Unicode MS"/>
          <w:sz w:val="20"/>
        </w:rPr>
        <w:t xml:space="preserve">Database: Ovid 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Emcare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 xml:space="preserve"> &lt;2015 to 2020 week 03&gt;</w:t>
      </w:r>
    </w:p>
    <w:p w14:paraId="37E329B3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Search Strategy:</w:t>
      </w:r>
    </w:p>
    <w:p w14:paraId="20C37924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lastRenderedPageBreak/>
        <w:t>--------------------------------------------------------------------------------</w:t>
      </w:r>
    </w:p>
    <w:p w14:paraId="060B2E00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     *Human immunodeficiency virus/ (5441)</w:t>
      </w:r>
    </w:p>
    <w:p w14:paraId="75F07A42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     *sexually transmitted disease/ (1277)</w:t>
      </w:r>
    </w:p>
    <w:p w14:paraId="258F2206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3     *hepatitis C/ (2571)</w:t>
      </w:r>
    </w:p>
    <w:p w14:paraId="7F191751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4     *hepatitis B/ (1308)</w:t>
      </w:r>
    </w:p>
    <w:p w14:paraId="00A08826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5     *syphilis/ (634)</w:t>
      </w:r>
    </w:p>
    <w:p w14:paraId="2993C7E3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6     *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gonorrhea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/ (464)</w:t>
      </w:r>
    </w:p>
    <w:p w14:paraId="25681E25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7     *Human immunodeficiency virus infection/ (10537)</w:t>
      </w:r>
    </w:p>
    <w:p w14:paraId="265925C8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8     1 or 2 or 3 or 4 or 5 or 6 or 7 (20441)</w:t>
      </w:r>
    </w:p>
    <w:p w14:paraId="450B2B8E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9     </w:t>
      </w:r>
      <w:proofErr w:type="spellStart"/>
      <w:proofErr w:type="gramStart"/>
      <w:r w:rsidRPr="004009C7">
        <w:rPr>
          <w:rFonts w:ascii="Arial Unicode MS" w:eastAsia="Arial Unicode MS" w:hAnsi="Arial Unicode MS" w:cs="Arial Unicode MS"/>
          <w:sz w:val="20"/>
        </w:rPr>
        <w:t>exclusivity.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325)</w:t>
      </w:r>
    </w:p>
    <w:p w14:paraId="5892CA21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0     *monogamy/ (40)</w:t>
      </w:r>
    </w:p>
    <w:p w14:paraId="12612690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1     *polygamy/ (11)</w:t>
      </w:r>
    </w:p>
    <w:p w14:paraId="34111C3C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2     polygamous.mp. (52)</w:t>
      </w:r>
    </w:p>
    <w:p w14:paraId="0F74ECF0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3     "anonymous partner*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8)</w:t>
      </w:r>
    </w:p>
    <w:p w14:paraId="13B25D13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4     "new sex* partner*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33)</w:t>
      </w:r>
    </w:p>
    <w:p w14:paraId="3CA969FC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15  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number adj2 "sex partner*")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mp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mp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=title, abstract, heading word, drug trade name, original title, device manufacturer, drug manufacturer, device trade name, keyword] (54)</w:t>
      </w:r>
    </w:p>
    <w:p w14:paraId="4A53B858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6     "sexually exclusive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0)</w:t>
      </w:r>
    </w:p>
    <w:p w14:paraId="08D3F2F8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7     9 or 10 or 11 or 12 or 13 or 14 or 15 or 16 (509)</w:t>
      </w:r>
    </w:p>
    <w:p w14:paraId="461CD641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8     "HIV negative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1421)</w:t>
      </w:r>
    </w:p>
    <w:p w14:paraId="5B54645D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9     "HIV status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1628)</w:t>
      </w:r>
    </w:p>
    <w:p w14:paraId="4F9B1B13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20     "HIV seronegative 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93)</w:t>
      </w:r>
    </w:p>
    <w:p w14:paraId="0C6A9933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21     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sero-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different.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4)</w:t>
      </w:r>
    </w:p>
    <w:p w14:paraId="7083DF37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2     "HIV-uninfected partner*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9)</w:t>
      </w:r>
    </w:p>
    <w:p w14:paraId="0E1728D6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3     18 or 19 or 20 or 21 or 22 (2869)</w:t>
      </w:r>
    </w:p>
    <w:p w14:paraId="298643EE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4     17 and 23 (18)</w:t>
      </w:r>
    </w:p>
    <w:p w14:paraId="1EE8BF0E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</w:p>
    <w:p w14:paraId="61F63B66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3E51A48D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</w:p>
    <w:p w14:paraId="2C735C23" w14:textId="77777777" w:rsidR="00137A81" w:rsidRPr="004009C7" w:rsidRDefault="00137A81" w:rsidP="00137A81">
      <w:r w:rsidRPr="004009C7">
        <w:rPr>
          <w:rFonts w:ascii="Arial Unicode MS" w:eastAsia="Arial Unicode MS" w:hAnsi="Arial Unicode MS" w:cs="Arial Unicode MS"/>
          <w:sz w:val="20"/>
        </w:rPr>
        <w:t xml:space="preserve">Database: Ovid MEDLINE(R) and 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Epu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 xml:space="preserve"> Ahead of Print, In-Process &amp; Other Non-Indexed Citations and Daily &lt;1946 to January 14, 2020&gt;</w:t>
      </w:r>
    </w:p>
    <w:p w14:paraId="60A278B7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Search Strategy:</w:t>
      </w:r>
    </w:p>
    <w:p w14:paraId="53FDE1B1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4DC81BA4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     *Sexually Transmitted Diseases/ (17218)</w:t>
      </w:r>
    </w:p>
    <w:p w14:paraId="10D94257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     *Hepatitis C/ or *Hepatitis B/ (58861)</w:t>
      </w:r>
    </w:p>
    <w:p w14:paraId="79D2BC53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3     *HIV Infections/ or *HIV/ (166334)</w:t>
      </w:r>
    </w:p>
    <w:p w14:paraId="248FA940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4     *Syphilis/ (17854)</w:t>
      </w:r>
    </w:p>
    <w:p w14:paraId="365CC1B6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5     *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Gonorrhea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/ (10202)</w:t>
      </w:r>
    </w:p>
    <w:p w14:paraId="1F802535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6     1 or 2 or 3 or 4 or 5 (259981)</w:t>
      </w:r>
    </w:p>
    <w:p w14:paraId="12201DAD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7  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number adj2 "sex partner*")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mp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mp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572)</w:t>
      </w:r>
    </w:p>
    <w:p w14:paraId="751F2AE5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8     </w:t>
      </w:r>
      <w:proofErr w:type="spellStart"/>
      <w:proofErr w:type="gramStart"/>
      <w:r w:rsidRPr="004009C7">
        <w:rPr>
          <w:rFonts w:ascii="Arial Unicode MS" w:eastAsia="Arial Unicode MS" w:hAnsi="Arial Unicode MS" w:cs="Arial Unicode MS"/>
          <w:sz w:val="20"/>
        </w:rPr>
        <w:t>exclusivity.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1810)</w:t>
      </w:r>
    </w:p>
    <w:p w14:paraId="47BD841C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9     *Sexual Partners/ (7348)</w:t>
      </w:r>
    </w:p>
    <w:p w14:paraId="4C81F5D2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0     "anonymous partner*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67)</w:t>
      </w:r>
    </w:p>
    <w:p w14:paraId="30C0565A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11  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sexual adj2 partners)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mp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mp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22934)</w:t>
      </w:r>
    </w:p>
    <w:p w14:paraId="5DBD8519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2     "sexually exclusive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9)</w:t>
      </w:r>
    </w:p>
    <w:p w14:paraId="4AA7F815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13     </w:t>
      </w:r>
      <w:proofErr w:type="spellStart"/>
      <w:proofErr w:type="gramStart"/>
      <w:r w:rsidRPr="004009C7">
        <w:rPr>
          <w:rFonts w:ascii="Arial Unicode MS" w:eastAsia="Arial Unicode MS" w:hAnsi="Arial Unicode MS" w:cs="Arial Unicode MS"/>
          <w:sz w:val="20"/>
        </w:rPr>
        <w:t>monogamy.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930)</w:t>
      </w:r>
    </w:p>
    <w:p w14:paraId="28E51BF7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14     </w:t>
      </w:r>
      <w:proofErr w:type="spellStart"/>
      <w:proofErr w:type="gramStart"/>
      <w:r w:rsidRPr="004009C7">
        <w:rPr>
          <w:rFonts w:ascii="Arial Unicode MS" w:eastAsia="Arial Unicode MS" w:hAnsi="Arial Unicode MS" w:cs="Arial Unicode MS"/>
          <w:sz w:val="20"/>
        </w:rPr>
        <w:t>polygamy.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373)</w:t>
      </w:r>
    </w:p>
    <w:p w14:paraId="786EA081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15     </w:t>
      </w:r>
      <w:proofErr w:type="spellStart"/>
      <w:proofErr w:type="gramStart"/>
      <w:r w:rsidRPr="004009C7">
        <w:rPr>
          <w:rFonts w:ascii="Arial Unicode MS" w:eastAsia="Arial Unicode MS" w:hAnsi="Arial Unicode MS" w:cs="Arial Unicode MS"/>
          <w:sz w:val="20"/>
        </w:rPr>
        <w:t>polygamous.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524)</w:t>
      </w:r>
    </w:p>
    <w:p w14:paraId="47106388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lastRenderedPageBreak/>
        <w:t>16     7 or 8 or 9 or 10 or 11 or 12 or 13 or 14 or 15 (26524)</w:t>
      </w:r>
    </w:p>
    <w:p w14:paraId="5AC73D2F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7     6 and 16 (9204)</w:t>
      </w:r>
    </w:p>
    <w:p w14:paraId="288319AE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8     17 (9204)</w:t>
      </w:r>
    </w:p>
    <w:p w14:paraId="487CE760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19     limit 18 to (humans and 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yr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="1980 -Current") (9019)</w:t>
      </w:r>
    </w:p>
    <w:p w14:paraId="7AC52C6E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0     "HIV negative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11083)</w:t>
      </w:r>
    </w:p>
    <w:p w14:paraId="79468100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1     "HIV status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8287)</w:t>
      </w:r>
    </w:p>
    <w:p w14:paraId="20CFE5BF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2     "HIV seronegative 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2310)</w:t>
      </w:r>
    </w:p>
    <w:p w14:paraId="62AD96E4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23     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sero-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different.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8)</w:t>
      </w:r>
    </w:p>
    <w:p w14:paraId="3882A61C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4     20 or 21 or 22 or 23 (19786)</w:t>
      </w:r>
    </w:p>
    <w:p w14:paraId="072B4EA0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5     17 and 24 (1355)</w:t>
      </w:r>
    </w:p>
    <w:p w14:paraId="23740A6C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6     25 (1355)</w:t>
      </w:r>
    </w:p>
    <w:p w14:paraId="35C090D9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27     limit 26 to (humans and 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yr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="1980 -Current") (1351)</w:t>
      </w:r>
    </w:p>
    <w:p w14:paraId="3781B6D7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8     from 27 keep 1-3,5,7,11,13,15-16,18,20,23,26,28-1351 (1337)</w:t>
      </w:r>
    </w:p>
    <w:p w14:paraId="3C76D057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06502010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</w:p>
    <w:p w14:paraId="2C9AA7E1" w14:textId="233C0BA0" w:rsidR="00137A81" w:rsidRPr="004009C7" w:rsidRDefault="00137A81" w:rsidP="00137A81">
      <w:pPr>
        <w:rPr>
          <w:b/>
          <w:bCs/>
          <w:u w:val="single"/>
        </w:rPr>
      </w:pPr>
      <w:r w:rsidRPr="004009C7">
        <w:rPr>
          <w:b/>
          <w:bCs/>
          <w:u w:val="single"/>
        </w:rPr>
        <w:t>Condom use &amp; type of sex</w:t>
      </w:r>
    </w:p>
    <w:p w14:paraId="50912E4C" w14:textId="77777777" w:rsidR="00137A81" w:rsidRPr="004009C7" w:rsidRDefault="00137A81" w:rsidP="00137A81">
      <w:r w:rsidRPr="004009C7">
        <w:rPr>
          <w:rFonts w:ascii="Arial Unicode MS" w:eastAsia="Arial Unicode MS" w:hAnsi="Arial Unicode MS" w:cs="Arial Unicode MS"/>
          <w:sz w:val="20"/>
        </w:rPr>
        <w:t xml:space="preserve">Database: Ovid 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Emcare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 xml:space="preserve"> &lt;2015 to 2020 week 03&gt;</w:t>
      </w:r>
    </w:p>
    <w:p w14:paraId="6CAA09A0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Search Strategy:</w:t>
      </w:r>
    </w:p>
    <w:p w14:paraId="52402E2B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033808F5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     *Human immunodeficiency virus/ (5441)</w:t>
      </w:r>
    </w:p>
    <w:p w14:paraId="17BC509C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     *sexually transmitted disease/ (1277)</w:t>
      </w:r>
    </w:p>
    <w:p w14:paraId="2E6D2D98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3     *hepatitis C/ (2571)</w:t>
      </w:r>
    </w:p>
    <w:p w14:paraId="2D7ADE30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4     *hepatitis B/ (1308)</w:t>
      </w:r>
    </w:p>
    <w:p w14:paraId="5DAA933B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5     *syphilis/ (634)</w:t>
      </w:r>
    </w:p>
    <w:p w14:paraId="73DF1652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6     *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gonorrhea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/ (464)</w:t>
      </w:r>
    </w:p>
    <w:p w14:paraId="50684A77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7     *Human immunodeficiency virus infection/ (10537)</w:t>
      </w:r>
    </w:p>
    <w:p w14:paraId="4BFD88AD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lastRenderedPageBreak/>
        <w:t>8     1 or 2 or 3 or 4 or 5 or 6 or 7 (20441)</w:t>
      </w:r>
    </w:p>
    <w:p w14:paraId="58713FB2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9     "HIV negative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1421)</w:t>
      </w:r>
    </w:p>
    <w:p w14:paraId="0BA56A42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0     "HIV status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1628)</w:t>
      </w:r>
    </w:p>
    <w:p w14:paraId="63EA0A3D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11     "HIV seronegative 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93)</w:t>
      </w:r>
    </w:p>
    <w:p w14:paraId="2497C311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12     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sero-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different.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4)</w:t>
      </w:r>
    </w:p>
    <w:p w14:paraId="6D233525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3     "HIV-uninfected partner*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9)</w:t>
      </w:r>
    </w:p>
    <w:p w14:paraId="7ABAC1B3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4     9 or 10 or 11 or 12 or 13 (2869)</w:t>
      </w:r>
    </w:p>
    <w:p w14:paraId="69A5FA91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5     "condom adj2 usage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0)</w:t>
      </w:r>
    </w:p>
    <w:p w14:paraId="1F8A8756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6     "condom usage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35)</w:t>
      </w:r>
    </w:p>
    <w:p w14:paraId="2076AEFC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7     *"condom use"/ (516)</w:t>
      </w:r>
    </w:p>
    <w:p w14:paraId="0423AAA1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18  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oral sex adj5 only)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5)</w:t>
      </w:r>
    </w:p>
    <w:p w14:paraId="675594FD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9     *"oral sex"/ (35)</w:t>
      </w:r>
    </w:p>
    <w:p w14:paraId="59419815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0     *safe sex/ (100)</w:t>
      </w:r>
    </w:p>
    <w:p w14:paraId="4474463B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21     *sexual 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behavior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/ (1576)</w:t>
      </w:r>
    </w:p>
    <w:p w14:paraId="3BB70ECA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2     15 or 16 or 17 or 18 or 19 or 20 or 21 (2194)</w:t>
      </w:r>
    </w:p>
    <w:p w14:paraId="78BF2E8D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3     8 and 22 (577)</w:t>
      </w:r>
    </w:p>
    <w:p w14:paraId="5969C8E3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4     14 and 23 (92)</w:t>
      </w:r>
    </w:p>
    <w:p w14:paraId="4A4C9B6F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</w:p>
    <w:p w14:paraId="77F3CB89" w14:textId="2A87F2D9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3C7C26E1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</w:p>
    <w:p w14:paraId="12FF6318" w14:textId="77777777" w:rsidR="00137A81" w:rsidRPr="004009C7" w:rsidRDefault="00137A81" w:rsidP="00137A81">
      <w:r w:rsidRPr="004009C7">
        <w:rPr>
          <w:rFonts w:ascii="Arial Unicode MS" w:eastAsia="Arial Unicode MS" w:hAnsi="Arial Unicode MS" w:cs="Arial Unicode MS"/>
          <w:sz w:val="20"/>
        </w:rPr>
        <w:t xml:space="preserve">Database: Ovid MEDLINE(R) and 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Epu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 xml:space="preserve"> Ahead of Print, In-Process &amp; Other Non-Indexed Citations, Daily and Versions(R) &lt;1946 to January 14, 2020&gt;</w:t>
      </w:r>
    </w:p>
    <w:p w14:paraId="6A894C2F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Search Strategy:</w:t>
      </w:r>
    </w:p>
    <w:p w14:paraId="303CA2D2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213F1820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     *Human immunodeficiency virus/ (11517)</w:t>
      </w:r>
    </w:p>
    <w:p w14:paraId="0C8D4232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     *sexually transmitted disease/ (17220)</w:t>
      </w:r>
    </w:p>
    <w:p w14:paraId="22311EFB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lastRenderedPageBreak/>
        <w:t>3     *hepatitis C/ (31432)</w:t>
      </w:r>
    </w:p>
    <w:p w14:paraId="517E3A1B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4     *hepatitis B/ (31747)</w:t>
      </w:r>
    </w:p>
    <w:p w14:paraId="7287FD1D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5     *syphilis/ (17855)</w:t>
      </w:r>
    </w:p>
    <w:p w14:paraId="66064389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6     *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gonorrhea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/ (10203)</w:t>
      </w:r>
    </w:p>
    <w:p w14:paraId="1959BE4E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7     *HIV/ (11517)</w:t>
      </w:r>
    </w:p>
    <w:p w14:paraId="22E68084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8     1 or 2 or 3 or 4 or 5 or 6 or 7 (113724)</w:t>
      </w:r>
    </w:p>
    <w:p w14:paraId="7FDD1B0C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9     "HIV negative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11085)</w:t>
      </w:r>
    </w:p>
    <w:p w14:paraId="6063860E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0     "HIV status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8287)</w:t>
      </w:r>
    </w:p>
    <w:p w14:paraId="651ABA19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11     "HIV seronegative 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2310)</w:t>
      </w:r>
    </w:p>
    <w:p w14:paraId="4D624A51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12     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sero-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different.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8)</w:t>
      </w:r>
    </w:p>
    <w:p w14:paraId="4EC9DB38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3     "HIV-uninfected partner*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44)</w:t>
      </w:r>
    </w:p>
    <w:p w14:paraId="30EBCC5C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4     9 or 10 or 11 or 12 or 13 (19821)</w:t>
      </w:r>
    </w:p>
    <w:p w14:paraId="610BB72B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5     "condom adj2 use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0)</w:t>
      </w:r>
    </w:p>
    <w:p w14:paraId="197ECCFB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6     "condom usage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305)</w:t>
      </w:r>
    </w:p>
    <w:p w14:paraId="308A834A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17  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oral sex adj5 only)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46)</w:t>
      </w:r>
    </w:p>
    <w:p w14:paraId="4CDB7A02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8     *"oral sex"/ (30791)</w:t>
      </w:r>
    </w:p>
    <w:p w14:paraId="1AE48D8C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9     *safe sex/ (1281)</w:t>
      </w:r>
    </w:p>
    <w:p w14:paraId="4D170023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20     *sexual 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behavior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/ (30791)</w:t>
      </w:r>
    </w:p>
    <w:p w14:paraId="066D151C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1     "condom use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10033)</w:t>
      </w:r>
    </w:p>
    <w:p w14:paraId="21CF9735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2     15 or 16 or 17 or 18 or 19 or 20 or 21 (38642)</w:t>
      </w:r>
    </w:p>
    <w:p w14:paraId="33E8A366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3     8 and 14 and 22 (147)</w:t>
      </w:r>
    </w:p>
    <w:p w14:paraId="7ED13D0B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</w:p>
    <w:p w14:paraId="3C1FC9A7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494057D1" w14:textId="77777777" w:rsidR="00137A81" w:rsidRPr="004009C7" w:rsidRDefault="00137A81">
      <w:pPr>
        <w:rPr>
          <w:b/>
          <w:bCs/>
          <w:u w:val="single"/>
        </w:rPr>
      </w:pPr>
    </w:p>
    <w:p w14:paraId="6C67E867" w14:textId="00FEEFDC" w:rsidR="00137A81" w:rsidRPr="004009C7" w:rsidRDefault="00137A81">
      <w:pPr>
        <w:rPr>
          <w:b/>
          <w:bCs/>
          <w:u w:val="single"/>
        </w:rPr>
      </w:pPr>
      <w:r w:rsidRPr="004009C7">
        <w:rPr>
          <w:b/>
          <w:bCs/>
          <w:u w:val="single"/>
        </w:rPr>
        <w:t>General</w:t>
      </w:r>
    </w:p>
    <w:p w14:paraId="2D00BC4D" w14:textId="77777777" w:rsidR="00137A81" w:rsidRPr="004009C7" w:rsidRDefault="00137A81" w:rsidP="00137A81">
      <w:r w:rsidRPr="004009C7">
        <w:rPr>
          <w:rFonts w:ascii="Arial Unicode MS" w:eastAsia="Arial Unicode MS" w:hAnsi="Arial Unicode MS" w:cs="Arial Unicode MS"/>
          <w:sz w:val="20"/>
        </w:rPr>
        <w:t xml:space="preserve">Database: Ovid 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Emcare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 xml:space="preserve"> &lt;1995 to 2020 week 03&gt;</w:t>
      </w:r>
    </w:p>
    <w:p w14:paraId="1044B0DD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lastRenderedPageBreak/>
        <w:t>Search Strategy:</w:t>
      </w:r>
    </w:p>
    <w:p w14:paraId="3641CE6D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1598F1A9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     *Sexually Transmitted Diseases/ (1895)</w:t>
      </w:r>
    </w:p>
    <w:p w14:paraId="277B8D81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     *Hepatitis A/ or *Hepatitis B/ (5685)</w:t>
      </w:r>
    </w:p>
    <w:p w14:paraId="49F04EAD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3     *HIV Infections/ or *HIV/ (31036)</w:t>
      </w:r>
    </w:p>
    <w:p w14:paraId="23072142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4     *Syphilis/ (1806)</w:t>
      </w:r>
    </w:p>
    <w:p w14:paraId="6393B5B8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5     *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Gonorrhea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/ (1130)</w:t>
      </w:r>
    </w:p>
    <w:p w14:paraId="34AF3E65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6     1 or 2 or 3 or 4 or 5 (40660)</w:t>
      </w:r>
    </w:p>
    <w:p w14:paraId="41F96768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7     "HIV negative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3666)</w:t>
      </w:r>
    </w:p>
    <w:p w14:paraId="1800DBE6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8     "HIV status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4063)</w:t>
      </w:r>
    </w:p>
    <w:p w14:paraId="7400B53B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9     "HIV seronegative 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514)</w:t>
      </w:r>
    </w:p>
    <w:p w14:paraId="5A359EDB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10     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sero-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different.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6)</w:t>
      </w:r>
    </w:p>
    <w:p w14:paraId="561C0C4D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1     "HIV-uninfected partner*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19)</w:t>
      </w:r>
    </w:p>
    <w:p w14:paraId="0D10D086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12     "unknown 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hiv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 xml:space="preserve"> positive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7)</w:t>
      </w:r>
    </w:p>
    <w:p w14:paraId="591C6365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3     7 or 8 or 9 or 10 or 11 or 12 (7478)</w:t>
      </w:r>
    </w:p>
    <w:p w14:paraId="311DF4CE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4     *Risk-Taking/ (3070)</w:t>
      </w:r>
    </w:p>
    <w:p w14:paraId="654557E1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5     "HIV infection risk*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122)</w:t>
      </w:r>
    </w:p>
    <w:p w14:paraId="304932CC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6     *Risk Factors/ (21192)</w:t>
      </w:r>
    </w:p>
    <w:p w14:paraId="032E90B5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7     *risk/ (45068)</w:t>
      </w:r>
    </w:p>
    <w:p w14:paraId="2C722601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8     14 or 15 or 16 or 17 (67461)</w:t>
      </w:r>
    </w:p>
    <w:p w14:paraId="3228BB53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9     6 and 18 (3514)</w:t>
      </w:r>
    </w:p>
    <w:p w14:paraId="5FA72A27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0     13 and 19 (363)</w:t>
      </w:r>
    </w:p>
    <w:p w14:paraId="4E217501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</w:p>
    <w:p w14:paraId="4F448CEF" w14:textId="335F5A78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6C1E7D8A" w14:textId="6DBDFDBE" w:rsidR="00137A81" w:rsidRPr="004009C7" w:rsidRDefault="00137A81" w:rsidP="00137A81"/>
    <w:p w14:paraId="1EF096E5" w14:textId="77777777" w:rsidR="00137A81" w:rsidRPr="004009C7" w:rsidRDefault="00137A81" w:rsidP="00137A81">
      <w:r w:rsidRPr="004009C7">
        <w:rPr>
          <w:rFonts w:ascii="Arial Unicode MS" w:eastAsia="Arial Unicode MS" w:hAnsi="Arial Unicode MS" w:cs="Arial Unicode MS"/>
          <w:sz w:val="20"/>
        </w:rPr>
        <w:lastRenderedPageBreak/>
        <w:t xml:space="preserve">Database: Ovid MEDLINE(R) and 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Epu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 xml:space="preserve"> Ahead of Print, In-Process &amp; Other Non-Indexed Citations, Daily and Versions(R) &lt;1946 to January 14, 2020&gt;</w:t>
      </w:r>
    </w:p>
    <w:p w14:paraId="0ED9927B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Search Strategy:</w:t>
      </w:r>
    </w:p>
    <w:p w14:paraId="4BD53081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4CB2AB11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     *Sexually Transmitted Diseases/ (17220)</w:t>
      </w:r>
    </w:p>
    <w:p w14:paraId="7D597BB8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     *Hepatitis A/ or *Hepatitis B/ (46790)</w:t>
      </w:r>
    </w:p>
    <w:p w14:paraId="6CEC4C29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3     *HIV Infections/ or *HIV/ (166340)</w:t>
      </w:r>
    </w:p>
    <w:p w14:paraId="4032A6B9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4     *Syphilis/ (17855)</w:t>
      </w:r>
    </w:p>
    <w:p w14:paraId="7232DB59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5     *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Gonorrhea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/ (10203)</w:t>
      </w:r>
    </w:p>
    <w:p w14:paraId="2415E4DD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6     1 or 2 or 3 or 4 or 5 (250862)</w:t>
      </w:r>
    </w:p>
    <w:p w14:paraId="76F9ABC1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7     "HIV negative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11085)</w:t>
      </w:r>
    </w:p>
    <w:p w14:paraId="633EF12A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8     "HIV status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8287)</w:t>
      </w:r>
    </w:p>
    <w:p w14:paraId="00B6C163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9     "HIV seronegative 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2310)</w:t>
      </w:r>
    </w:p>
    <w:p w14:paraId="7E25A05E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10     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sero-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different.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8)</w:t>
      </w:r>
    </w:p>
    <w:p w14:paraId="04863934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1     "HIV-uninfected partner*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44)</w:t>
      </w:r>
    </w:p>
    <w:p w14:paraId="2C4D3311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 xml:space="preserve">12     "unknown 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hiv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 xml:space="preserve"> positive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15)</w:t>
      </w:r>
    </w:p>
    <w:p w14:paraId="28ACEF57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3     7 or 8 or 9 or 10 or 11 or 12 (19832)</w:t>
      </w:r>
    </w:p>
    <w:p w14:paraId="0D66A01F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4     *Risk-Taking/ (11572)</w:t>
      </w:r>
    </w:p>
    <w:p w14:paraId="35196BA0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5     "HIV infection risk*</w:t>
      </w:r>
      <w:proofErr w:type="gramStart"/>
      <w:r w:rsidRPr="004009C7">
        <w:rPr>
          <w:rFonts w:ascii="Arial Unicode MS" w:eastAsia="Arial Unicode MS" w:hAnsi="Arial Unicode MS" w:cs="Arial Unicode MS"/>
          <w:sz w:val="20"/>
        </w:rPr>
        <w:t>".</w:t>
      </w:r>
      <w:proofErr w:type="spellStart"/>
      <w:r w:rsidRPr="004009C7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4009C7">
        <w:rPr>
          <w:rFonts w:ascii="Arial Unicode MS" w:eastAsia="Arial Unicode MS" w:hAnsi="Arial Unicode MS" w:cs="Arial Unicode MS"/>
          <w:sz w:val="20"/>
        </w:rPr>
        <w:t>,ab</w:t>
      </w:r>
      <w:proofErr w:type="spellEnd"/>
      <w:r w:rsidRPr="004009C7">
        <w:rPr>
          <w:rFonts w:ascii="Arial Unicode MS" w:eastAsia="Arial Unicode MS" w:hAnsi="Arial Unicode MS" w:cs="Arial Unicode MS"/>
          <w:sz w:val="20"/>
        </w:rPr>
        <w:t>. (273)</w:t>
      </w:r>
    </w:p>
    <w:p w14:paraId="2B42B2F7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6     *Risk Factors/ (1116)</w:t>
      </w:r>
    </w:p>
    <w:p w14:paraId="38D87F67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7     *risk/ (4032)</w:t>
      </w:r>
    </w:p>
    <w:p w14:paraId="649C6BCE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8     14 or 15 or 16 or 17 (16931)</w:t>
      </w:r>
    </w:p>
    <w:p w14:paraId="5FE0B26C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19     6 and 18 (3342)</w:t>
      </w:r>
    </w:p>
    <w:p w14:paraId="4A29CB5A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0     13 and 19 (334)</w:t>
      </w:r>
    </w:p>
    <w:p w14:paraId="406B07AC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21     from 20 keep 1-2,4,6-8,10-17,20-21,23-24,30-42,44-54,56-65,69-70,73-76,78,81-83,85,87-99,103-104,106-110,112-115,117-118,121,123,125-129,131,134-135,141-143,145,147-154,156-157,160-162,165-166,169,171-176,178-179,184-186,188-189,191-193,197,201-202,205-</w:t>
      </w:r>
      <w:r w:rsidRPr="004009C7">
        <w:rPr>
          <w:rFonts w:ascii="Arial Unicode MS" w:eastAsia="Arial Unicode MS" w:hAnsi="Arial Unicode MS" w:cs="Arial Unicode MS"/>
          <w:sz w:val="20"/>
        </w:rPr>
        <w:lastRenderedPageBreak/>
        <w:t>207,209,211-212,214-217,219,222-224,226-228,231-239,241,246-248,250-251,253-255,258,260-267,269-282,284-288,290-313,315,317-318,320-323,325-329,331-332,334 (240)</w:t>
      </w:r>
    </w:p>
    <w:p w14:paraId="6512325D" w14:textId="77777777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</w:p>
    <w:p w14:paraId="2CBC5065" w14:textId="61F5960C" w:rsidR="00137A81" w:rsidRPr="004009C7" w:rsidRDefault="00137A81" w:rsidP="00137A81">
      <w:pPr>
        <w:rPr>
          <w:rFonts w:ascii="Arial Unicode MS" w:eastAsia="Arial Unicode MS" w:hAnsi="Arial Unicode MS" w:cs="Arial Unicode MS"/>
          <w:sz w:val="20"/>
        </w:rPr>
      </w:pPr>
      <w:r w:rsidRPr="004009C7">
        <w:rPr>
          <w:rFonts w:ascii="Arial Unicode MS" w:eastAsia="Arial Unicode MS" w:hAnsi="Arial Unicode MS" w:cs="Arial Unicode MS"/>
          <w:sz w:val="20"/>
        </w:rPr>
        <w:t>***************************</w:t>
      </w:r>
    </w:p>
    <w:sectPr w:rsidR="00137A81" w:rsidRPr="004009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A81"/>
    <w:rsid w:val="00137A81"/>
    <w:rsid w:val="00157DDA"/>
    <w:rsid w:val="00214B08"/>
    <w:rsid w:val="002A7E66"/>
    <w:rsid w:val="004009C7"/>
    <w:rsid w:val="00745ECF"/>
    <w:rsid w:val="00D40191"/>
    <w:rsid w:val="00FB0F98"/>
    <w:rsid w:val="00FC5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75ED1"/>
  <w15:chartTrackingRefBased/>
  <w15:docId w15:val="{3C61B9B9-B04A-42CD-9379-DFFB278B4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954</Words>
  <Characters>11141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Flannagan</dc:creator>
  <cp:keywords/>
  <dc:description/>
  <cp:lastModifiedBy>Dhanusha, C -</cp:lastModifiedBy>
  <cp:revision>4</cp:revision>
  <dcterms:created xsi:type="dcterms:W3CDTF">2023-08-31T21:10:00Z</dcterms:created>
  <dcterms:modified xsi:type="dcterms:W3CDTF">2024-06-18T05:48:00Z</dcterms:modified>
</cp:coreProperties>
</file>